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Y="1391"/>
        <w:tblW w:w="11414" w:type="dxa"/>
        <w:tblLayout w:type="fixed"/>
        <w:tblLook w:val="04A0" w:firstRow="1" w:lastRow="0" w:firstColumn="1" w:lastColumn="0" w:noHBand="0" w:noVBand="1"/>
      </w:tblPr>
      <w:tblGrid>
        <w:gridCol w:w="738"/>
        <w:gridCol w:w="810"/>
        <w:gridCol w:w="990"/>
        <w:gridCol w:w="1170"/>
        <w:gridCol w:w="1650"/>
        <w:gridCol w:w="1335"/>
        <w:gridCol w:w="1539"/>
        <w:gridCol w:w="1416"/>
        <w:gridCol w:w="1766"/>
      </w:tblGrid>
      <w:tr w:rsidR="00671C6F" w:rsidRPr="00627471" w:rsidTr="00671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D41538" w:rsidP="00F572F0">
            <w:pPr>
              <w:rPr>
                <w:rFonts w:ascii="Arial" w:hAnsi="Arial" w:cs="Arial"/>
                <w:rPrChange w:id="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" w:author="Department of Veterans Affairs" w:date="2016-01-18T10:29:00Z">
                  <w:rPr>
                    <w:rFonts w:cs="Arial"/>
                  </w:rPr>
                </w:rPrChange>
              </w:rPr>
              <w:t>Participant number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" w:author="Department of Veterans Affairs" w:date="2016-01-18T10:29:00Z">
                  <w:rPr>
                    <w:rFonts w:cs="Arial"/>
                  </w:rPr>
                </w:rPrChange>
              </w:rPr>
              <w:t>Age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5" w:author="Department of Veterans Affairs" w:date="2016-01-18T10:29:00Z">
                  <w:rPr>
                    <w:rFonts w:cs="Arial"/>
                  </w:rPr>
                </w:rPrChange>
              </w:rPr>
              <w:t>Sex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7" w:author="Department of Veterans Affairs" w:date="2016-01-18T10:29:00Z">
                  <w:rPr>
                    <w:rFonts w:cs="Arial"/>
                  </w:rPr>
                </w:rPrChange>
              </w:rPr>
              <w:t xml:space="preserve">Race/ </w:t>
            </w:r>
            <w:bookmarkStart w:id="8" w:name="_GoBack"/>
            <w:bookmarkEnd w:id="8"/>
            <w:r w:rsidRPr="00627471">
              <w:rPr>
                <w:rFonts w:ascii="Arial" w:hAnsi="Arial" w:cs="Arial"/>
                <w:rPrChange w:id="9" w:author="Department of Veterans Affairs" w:date="2016-01-18T10:29:00Z">
                  <w:rPr>
                    <w:rFonts w:cs="Arial"/>
                  </w:rPr>
                </w:rPrChange>
              </w:rPr>
              <w:t>Ethnicity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1" w:author="Department of Veterans Affairs" w:date="2016-01-18T10:29:00Z">
                  <w:rPr>
                    <w:rFonts w:cs="Arial"/>
                  </w:rPr>
                </w:rPrChange>
              </w:rPr>
              <w:t>Self-Reported Sexual Orientation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3" w:author="Department of Veterans Affairs" w:date="2016-01-18T10:29:00Z">
                  <w:rPr>
                    <w:rFonts w:cs="Arial"/>
                  </w:rPr>
                </w:rPrChange>
              </w:rPr>
              <w:t>Years From HIV Diagnosis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5" w:author="Department of Veterans Affairs" w:date="2016-01-18T10:29:00Z">
                  <w:rPr>
                    <w:rFonts w:cs="Arial"/>
                  </w:rPr>
                </w:rPrChange>
              </w:rPr>
              <w:t>Current CD4 cell count (cells/mm3)</w:t>
            </w:r>
          </w:p>
        </w:tc>
        <w:tc>
          <w:tcPr>
            <w:tcW w:w="1416" w:type="dxa"/>
          </w:tcPr>
          <w:p w:rsidR="00F27969" w:rsidRPr="00627471" w:rsidRDefault="009032DA" w:rsidP="00F57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7" w:author="Department of Veterans Affairs" w:date="2016-01-18T10:29:00Z">
                  <w:rPr>
                    <w:rFonts w:cs="Arial"/>
                  </w:rPr>
                </w:rPrChange>
              </w:rPr>
              <w:t xml:space="preserve">Current HIV Viral Load </w:t>
            </w:r>
            <w:r w:rsidR="00F27969" w:rsidRPr="00627471">
              <w:rPr>
                <w:rFonts w:ascii="Arial" w:hAnsi="Arial" w:cs="Arial"/>
                <w:rPrChange w:id="18" w:author="Department of Veterans Affairs" w:date="2016-01-18T10:29:00Z">
                  <w:rPr>
                    <w:rFonts w:cs="Arial"/>
                  </w:rPr>
                </w:rPrChange>
              </w:rPr>
              <w:t>&lt;400</w:t>
            </w:r>
          </w:p>
          <w:p w:rsidR="00F27969" w:rsidRPr="00627471" w:rsidRDefault="00F27969" w:rsidP="00F57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9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0" w:author="Department of Veterans Affairs" w:date="2016-01-18T10:29:00Z">
                  <w:rPr>
                    <w:rFonts w:cs="Arial"/>
                  </w:rPr>
                </w:rPrChange>
              </w:rPr>
              <w:t>copies/mL</w:t>
            </w:r>
          </w:p>
        </w:tc>
        <w:tc>
          <w:tcPr>
            <w:tcW w:w="1766" w:type="dxa"/>
          </w:tcPr>
          <w:p w:rsidR="00F27969" w:rsidRPr="00627471" w:rsidRDefault="00A00970" w:rsidP="00671C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1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2" w:author="Department of Veterans Affairs" w:date="2016-01-18T10:29:00Z">
                  <w:rPr>
                    <w:rFonts w:cs="Arial"/>
                  </w:rPr>
                </w:rPrChange>
              </w:rPr>
              <w:t>Not retained in care in last 2 years by any of the 3 retention measures</w:t>
            </w:r>
            <w:r w:rsidR="00F27969" w:rsidRPr="00627471">
              <w:rPr>
                <w:rFonts w:ascii="Arial" w:hAnsi="Arial" w:cs="Arial"/>
                <w:rPrChange w:id="23" w:author="Department of Veterans Affairs" w:date="2016-01-18T10:29:00Z">
                  <w:rPr>
                    <w:rFonts w:cs="Arial"/>
                  </w:rPr>
                </w:rPrChange>
              </w:rPr>
              <w:t>*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2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01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9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1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3" w:author="Department of Veterans Affairs" w:date="2016-01-18T10:29:00Z">
                  <w:rPr>
                    <w:rFonts w:cs="Arial"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7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9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40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4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02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7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9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5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51" w:author="Department of Veterans Affairs" w:date="2016-01-18T10:29:00Z">
                  <w:rPr>
                    <w:rFonts w:cs="Arial"/>
                    <w:bCs/>
                  </w:rPr>
                </w:rPrChange>
              </w:rPr>
              <w:t>Hom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5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5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5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55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5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57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58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5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6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6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03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6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6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6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65" w:author="Department of Veterans Affairs" w:date="2016-01-18T10:29:00Z">
                  <w:rPr>
                    <w:rFonts w:cs="Arial"/>
                  </w:rPr>
                </w:rPrChange>
              </w:rPr>
              <w:t>Fe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6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67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6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69" w:author="Department of Veterans Affairs" w:date="2016-01-18T10:29:00Z">
                  <w:rPr>
                    <w:rFonts w:cs="Arial"/>
                    <w:bCs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7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7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6-1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7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73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7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75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76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7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7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7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04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8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8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8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83" w:author="Department of Veterans Affairs" w:date="2016-01-18T10:29:00Z">
                  <w:rPr>
                    <w:rFonts w:cs="Arial"/>
                  </w:rPr>
                </w:rPrChange>
              </w:rPr>
              <w:t>Fe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8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85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8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87" w:author="Department of Veterans Affairs" w:date="2016-01-18T10:29:00Z">
                  <w:rPr>
                    <w:rFonts w:cs="Arial"/>
                    <w:bCs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8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8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6-1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9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91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9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93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94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9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9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9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05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9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9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0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01" w:author="Department of Veterans Affairs" w:date="2016-01-18T10:29:00Z">
                  <w:rPr>
                    <w:rFonts w:cs="Arial"/>
                  </w:rPr>
                </w:rPrChange>
              </w:rPr>
              <w:t>Fe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0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03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rPrChange w:id="104" w:author="Department of Veterans Affairs" w:date="2016-01-18T10:29:00Z">
                  <w:rPr>
                    <w:rFonts w:cs="Arial"/>
                    <w:bCs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105" w:author="Department of Veterans Affairs" w:date="2016-01-18T10:29:00Z">
                  <w:rPr>
                    <w:rFonts w:cs="Arial"/>
                    <w:bCs/>
                  </w:rPr>
                </w:rPrChange>
              </w:rPr>
              <w:t xml:space="preserve">Unsure/ </w:t>
            </w:r>
          </w:p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0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107" w:author="Department of Veterans Affairs" w:date="2016-01-18T10:29:00Z">
                  <w:rPr>
                    <w:rFonts w:cs="Arial"/>
                    <w:bCs/>
                  </w:rPr>
                </w:rPrChange>
              </w:rPr>
              <w:t>In-transition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0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0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11-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1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11" w:author="Department of Veterans Affairs" w:date="2016-01-18T10:29:00Z">
                  <w:rPr>
                    <w:rFonts w:cs="Arial"/>
                  </w:rPr>
                </w:rPrChange>
              </w:rPr>
              <w:t>&lt;2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1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13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114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1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11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1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06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1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1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40-49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2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21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2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23" w:author="Department of Veterans Affairs" w:date="2016-01-18T10:29:00Z">
                  <w:rPr>
                    <w:rFonts w:cs="Arial"/>
                  </w:rPr>
                </w:rPrChange>
              </w:rPr>
              <w:t>White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2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25" w:author="Department of Veterans Affairs" w:date="2016-01-18T10:29:00Z">
                  <w:rPr>
                    <w:rFonts w:cs="Arial"/>
                  </w:rPr>
                </w:rPrChange>
              </w:rPr>
              <w:t>Hom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2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2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11-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2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29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3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31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132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3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F22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71C6F" w:rsidRPr="00627471" w:rsidRDefault="00671C6F" w:rsidP="00F572F0">
            <w:pPr>
              <w:rPr>
                <w:rFonts w:ascii="Arial" w:hAnsi="Arial" w:cs="Arial"/>
                <w:rPrChange w:id="13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3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07</w:t>
            </w:r>
          </w:p>
        </w:tc>
        <w:tc>
          <w:tcPr>
            <w:tcW w:w="810" w:type="dxa"/>
          </w:tcPr>
          <w:p w:rsidR="00671C6F" w:rsidRPr="00627471" w:rsidRDefault="00671C6F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3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3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671C6F" w:rsidRPr="00627471" w:rsidRDefault="00671C6F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3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39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671C6F" w:rsidRPr="00627471" w:rsidRDefault="00671C6F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4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41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671C6F" w:rsidRPr="00627471" w:rsidRDefault="00671C6F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4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143" w:author="Department of Veterans Affairs" w:date="2016-01-18T10:29:00Z">
                  <w:rPr>
                    <w:rFonts w:cs="Arial"/>
                    <w:bCs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671C6F" w:rsidRPr="00627471" w:rsidRDefault="00671C6F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4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4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≤5 </w:t>
            </w:r>
          </w:p>
        </w:tc>
        <w:tc>
          <w:tcPr>
            <w:tcW w:w="1539" w:type="dxa"/>
          </w:tcPr>
          <w:p w:rsidR="00671C6F" w:rsidRPr="00627471" w:rsidRDefault="00671C6F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4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47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671C6F" w:rsidRPr="00627471" w:rsidRDefault="00671C6F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4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49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671C6F" w:rsidRPr="00627471" w:rsidRDefault="00671C6F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150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5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No</w:t>
            </w:r>
          </w:p>
        </w:tc>
      </w:tr>
      <w:tr w:rsidR="00671C6F" w:rsidRPr="00627471" w:rsidTr="00671C6F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15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5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08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5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5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5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57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5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59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6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61" w:author="Department of Veterans Affairs" w:date="2016-01-18T10:29:00Z">
                  <w:rPr>
                    <w:rFonts w:cs="Arial"/>
                  </w:rPr>
                </w:rPrChange>
              </w:rPr>
              <w:t xml:space="preserve">Unsure/ </w:t>
            </w:r>
          </w:p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6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63" w:author="Department of Veterans Affairs" w:date="2016-01-18T10:29:00Z">
                  <w:rPr>
                    <w:rFonts w:cs="Arial"/>
                  </w:rPr>
                </w:rPrChange>
              </w:rPr>
              <w:t>In-transition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6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6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6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67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6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69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170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7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17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7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09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7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7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40-49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7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77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7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79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8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81" w:author="Department of Veterans Affairs" w:date="2016-01-18T10:29:00Z">
                  <w:rPr>
                    <w:rFonts w:cs="Arial"/>
                  </w:rPr>
                </w:rPrChange>
              </w:rPr>
              <w:t>Bi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8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8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8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85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18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87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188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8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19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9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0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9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19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9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95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9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97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19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199" w:author="Department of Veterans Affairs" w:date="2016-01-18T10:29:00Z">
                  <w:rPr>
                    <w:rFonts w:cs="Arial"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0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0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11-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0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03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0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05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206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0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20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0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1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1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1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1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13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1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15" w:author="Department of Veterans Affairs" w:date="2016-01-18T10:29:00Z">
                  <w:rPr>
                    <w:rFonts w:cs="Arial"/>
                  </w:rPr>
                </w:rPrChange>
              </w:rPr>
              <w:t>Hispanic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1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217" w:author="Department of Veterans Affairs" w:date="2016-01-18T10:29:00Z">
                  <w:rPr>
                    <w:rFonts w:cs="Arial"/>
                    <w:bCs/>
                  </w:rPr>
                </w:rPrChange>
              </w:rPr>
              <w:t>Hom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1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1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≤5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2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21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2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23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224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2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22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2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2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2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2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&lt;40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3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31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3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33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3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235" w:author="Department of Veterans Affairs" w:date="2016-01-18T10:29:00Z">
                  <w:rPr>
                    <w:rFonts w:cs="Arial"/>
                    <w:bCs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3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3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11-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3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39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4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41" w:author="Department of Veterans Affairs" w:date="2016-01-18T10:29:00Z">
                  <w:rPr>
                    <w:rFonts w:cs="Arial"/>
                  </w:rPr>
                </w:rPrChange>
              </w:rPr>
              <w:t>No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242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4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24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4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3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4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4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4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49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5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51" w:author="Department of Veterans Affairs" w:date="2016-01-18T10:29:00Z">
                  <w:rPr>
                    <w:rFonts w:cs="Arial"/>
                  </w:rPr>
                </w:rPrChange>
              </w:rPr>
              <w:t>White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5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253" w:author="Department of Veterans Affairs" w:date="2016-01-18T10:29:00Z">
                  <w:rPr>
                    <w:rFonts w:cs="Arial"/>
                    <w:bCs/>
                  </w:rPr>
                </w:rPrChange>
              </w:rPr>
              <w:t>Bi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5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5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11-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5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57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5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59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260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6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No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26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6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4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6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6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6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67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6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69" w:author="Department of Veterans Affairs" w:date="2016-01-18T10:29:00Z">
                  <w:rPr>
                    <w:rFonts w:cs="Arial"/>
                  </w:rPr>
                </w:rPrChange>
              </w:rPr>
              <w:t>White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7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71" w:author="Department of Veterans Affairs" w:date="2016-01-18T10:29:00Z">
                  <w:rPr>
                    <w:rFonts w:cs="Arial"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7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7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7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75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27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77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278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7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28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8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5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8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8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8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85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8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87" w:author="Department of Veterans Affairs" w:date="2016-01-18T10:29:00Z">
                  <w:rPr>
                    <w:rFonts w:cs="Arial"/>
                  </w:rPr>
                </w:rPrChange>
              </w:rPr>
              <w:t>White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8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289" w:author="Department of Veterans Affairs" w:date="2016-01-18T10:29:00Z">
                  <w:rPr>
                    <w:rFonts w:cs="Arial"/>
                    <w:bCs/>
                  </w:rPr>
                </w:rPrChange>
              </w:rPr>
              <w:t>Hom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9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9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9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93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29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295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296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9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29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29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6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0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0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0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03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0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05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0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07" w:author="Department of Veterans Affairs" w:date="2016-01-18T10:29:00Z">
                  <w:rPr>
                    <w:rFonts w:cs="Arial"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0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0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11-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1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11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1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13" w:author="Department of Veterans Affairs" w:date="2016-01-18T10:29:00Z">
                  <w:rPr>
                    <w:rFonts w:cs="Arial"/>
                  </w:rPr>
                </w:rPrChange>
              </w:rPr>
              <w:t>No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314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1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No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31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1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7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1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1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&lt;40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2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21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2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23" w:author="Department of Veterans Affairs" w:date="2016-01-18T10:29:00Z">
                  <w:rPr>
                    <w:rFonts w:cs="Arial"/>
                  </w:rPr>
                </w:rPrChange>
              </w:rPr>
              <w:t>White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2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25" w:author="Department of Veterans Affairs" w:date="2016-01-18T10:29:00Z">
                  <w:rPr>
                    <w:rFonts w:cs="Arial"/>
                  </w:rPr>
                </w:rPrChange>
              </w:rPr>
              <w:t>Hom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2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2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6-1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2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29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3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31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332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3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No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33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3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8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3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3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3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39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4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41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4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43" w:author="Department of Veterans Affairs" w:date="2016-01-18T10:29:00Z">
                  <w:rPr>
                    <w:rFonts w:cs="Arial"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4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4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11-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4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47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4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49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350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5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35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5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19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5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5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5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57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5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59" w:author="Department of Veterans Affairs" w:date="2016-01-18T10:29:00Z">
                  <w:rPr>
                    <w:rFonts w:cs="Arial"/>
                  </w:rPr>
                </w:rPrChange>
              </w:rPr>
              <w:t>White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6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61" w:author="Department of Veterans Affairs" w:date="2016-01-18T10:29:00Z">
                  <w:rPr>
                    <w:rFonts w:cs="Arial"/>
                  </w:rPr>
                </w:rPrChange>
              </w:rPr>
              <w:t>Bi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6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6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6-1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6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65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6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67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368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6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37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7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20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7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7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7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75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7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77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7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79" w:author="Department of Veterans Affairs" w:date="2016-01-18T10:29:00Z">
                  <w:rPr>
                    <w:rFonts w:cs="Arial"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8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8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8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83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38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85" w:author="Department of Veterans Affairs" w:date="2016-01-18T10:29:00Z">
                  <w:rPr>
                    <w:rFonts w:cs="Arial"/>
                  </w:rPr>
                </w:rPrChange>
              </w:rPr>
              <w:t>No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386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8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38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8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21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9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9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40-49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9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93" w:author="Department of Veterans Affairs" w:date="2016-01-18T10:29:00Z">
                  <w:rPr>
                    <w:rFonts w:cs="Arial"/>
                  </w:rPr>
                </w:rPrChange>
              </w:rPr>
              <w:t>Fe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9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395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9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397" w:author="Department of Veterans Affairs" w:date="2016-01-18T10:29:00Z">
                  <w:rPr>
                    <w:rFonts w:cs="Arial"/>
                    <w:bCs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39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39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6-1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0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01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0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03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404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0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40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0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22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0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0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40-49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1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11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1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13" w:author="Department of Veterans Affairs" w:date="2016-01-18T10:29:00Z">
                  <w:rPr>
                    <w:rFonts w:cs="Arial"/>
                  </w:rPr>
                </w:rPrChange>
              </w:rPr>
              <w:t>White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1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415" w:author="Department of Veterans Affairs" w:date="2016-01-18T10:29:00Z">
                  <w:rPr>
                    <w:rFonts w:cs="Arial"/>
                    <w:bCs/>
                  </w:rPr>
                </w:rPrChange>
              </w:rPr>
              <w:t>Hom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1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1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1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19" w:author="Department of Veterans Affairs" w:date="2016-01-18T10:29:00Z">
                  <w:rPr>
                    <w:rFonts w:cs="Arial"/>
                  </w:rPr>
                </w:rPrChange>
              </w:rPr>
              <w:t>&lt;2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2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21" w:author="Department of Veterans Affairs" w:date="2016-01-18T10:29:00Z">
                  <w:rPr>
                    <w:rFonts w:cs="Arial"/>
                  </w:rPr>
                </w:rPrChange>
              </w:rPr>
              <w:t>No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422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2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42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2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23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2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2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2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29" w:author="Department of Veterans Affairs" w:date="2016-01-18T10:29:00Z">
                  <w:rPr>
                    <w:rFonts w:cs="Arial"/>
                  </w:rPr>
                </w:rPrChange>
              </w:rPr>
              <w:t>Fe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3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31" w:author="Department of Veterans Affairs" w:date="2016-01-18T10:29:00Z">
                  <w:rPr>
                    <w:rFonts w:cs="Arial"/>
                  </w:rPr>
                </w:rPrChange>
              </w:rPr>
              <w:t>White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3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33" w:author="Department of Veterans Affairs" w:date="2016-01-18T10:29:00Z">
                  <w:rPr>
                    <w:rFonts w:cs="Arial"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3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3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3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37" w:author="Department of Veterans Affairs" w:date="2016-01-18T10:29:00Z">
                  <w:rPr>
                    <w:rFonts w:cs="Arial"/>
                  </w:rPr>
                </w:rPrChange>
              </w:rPr>
              <w:t>&lt;2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3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39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440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4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44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4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24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4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4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4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47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4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49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5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bCs/>
                <w:rPrChange w:id="451" w:author="Department of Veterans Affairs" w:date="2016-01-18T10:29:00Z">
                  <w:rPr>
                    <w:rFonts w:cs="Arial"/>
                    <w:bCs/>
                  </w:rPr>
                </w:rPrChange>
              </w:rPr>
              <w:t>Bi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5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5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11-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5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55" w:author="Department of Veterans Affairs" w:date="2016-01-18T10:29:00Z">
                  <w:rPr>
                    <w:rFonts w:cs="Arial"/>
                  </w:rPr>
                </w:rPrChange>
              </w:rPr>
              <w:t>200-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5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57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458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5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No</w:t>
            </w:r>
          </w:p>
        </w:tc>
      </w:tr>
      <w:tr w:rsidR="00796871" w:rsidRPr="00627471" w:rsidTr="00671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46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6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25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6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63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6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65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6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67" w:author="Department of Veterans Affairs" w:date="2016-01-18T10:29:00Z">
                  <w:rPr>
                    <w:rFonts w:cs="Arial"/>
                  </w:rPr>
                </w:rPrChange>
              </w:rPr>
              <w:t>White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6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69" w:author="Department of Veterans Affairs" w:date="2016-01-18T10:29:00Z">
                  <w:rPr>
                    <w:rFonts w:cs="Arial"/>
                  </w:rPr>
                </w:rPrChange>
              </w:rPr>
              <w:t>Hom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7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7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7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73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rPrChange w:id="47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75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476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77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Yes</w:t>
            </w:r>
          </w:p>
        </w:tc>
      </w:tr>
      <w:tr w:rsidR="00671C6F" w:rsidRPr="00627471" w:rsidTr="00671C6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F27969" w:rsidRPr="00627471" w:rsidRDefault="00F27969" w:rsidP="00F572F0">
            <w:pPr>
              <w:rPr>
                <w:rFonts w:ascii="Arial" w:hAnsi="Arial" w:cs="Arial"/>
                <w:rPrChange w:id="47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7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026</w:t>
            </w:r>
          </w:p>
        </w:tc>
        <w:tc>
          <w:tcPr>
            <w:tcW w:w="81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8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81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50+</w:t>
            </w:r>
          </w:p>
        </w:tc>
        <w:tc>
          <w:tcPr>
            <w:tcW w:w="99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8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83" w:author="Department of Veterans Affairs" w:date="2016-01-18T10:29:00Z">
                  <w:rPr>
                    <w:rFonts w:cs="Arial"/>
                  </w:rPr>
                </w:rPrChange>
              </w:rPr>
              <w:t>Male</w:t>
            </w:r>
          </w:p>
        </w:tc>
        <w:tc>
          <w:tcPr>
            <w:tcW w:w="117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84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85" w:author="Department of Veterans Affairs" w:date="2016-01-18T10:29:00Z">
                  <w:rPr>
                    <w:rFonts w:cs="Arial"/>
                  </w:rPr>
                </w:rPrChange>
              </w:rPr>
              <w:t>Black</w:t>
            </w:r>
          </w:p>
        </w:tc>
        <w:tc>
          <w:tcPr>
            <w:tcW w:w="1650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86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87" w:author="Department of Veterans Affairs" w:date="2016-01-18T10:29:00Z">
                  <w:rPr>
                    <w:rFonts w:cs="Arial"/>
                  </w:rPr>
                </w:rPrChange>
              </w:rPr>
              <w:t>Heterosexual</w:t>
            </w:r>
          </w:p>
        </w:tc>
        <w:tc>
          <w:tcPr>
            <w:tcW w:w="1335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88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89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 xml:space="preserve">&gt;20 </w:t>
            </w:r>
          </w:p>
        </w:tc>
        <w:tc>
          <w:tcPr>
            <w:tcW w:w="1539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90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91" w:author="Department of Veterans Affairs" w:date="2016-01-18T10:29:00Z">
                  <w:rPr>
                    <w:rFonts w:cs="Arial"/>
                  </w:rPr>
                </w:rPrChange>
              </w:rPr>
              <w:t>&gt;500</w:t>
            </w:r>
          </w:p>
        </w:tc>
        <w:tc>
          <w:tcPr>
            <w:tcW w:w="1416" w:type="dxa"/>
          </w:tcPr>
          <w:p w:rsidR="00F27969" w:rsidRPr="00627471" w:rsidRDefault="00F27969" w:rsidP="00F57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rPrChange w:id="492" w:author="Department of Veterans Affairs" w:date="2016-01-18T10:29:00Z">
                  <w:rPr>
                    <w:rFonts w:cs="Arial"/>
                  </w:rPr>
                </w:rPrChange>
              </w:rPr>
            </w:pPr>
            <w:r w:rsidRPr="00627471">
              <w:rPr>
                <w:rFonts w:ascii="Arial" w:hAnsi="Arial" w:cs="Arial"/>
                <w:rPrChange w:id="493" w:author="Department of Veterans Affairs" w:date="2016-01-18T10:29:00Z">
                  <w:rPr>
                    <w:rFonts w:cs="Arial"/>
                  </w:rPr>
                </w:rPrChange>
              </w:rPr>
              <w:t>Yes</w:t>
            </w:r>
          </w:p>
        </w:tc>
        <w:tc>
          <w:tcPr>
            <w:tcW w:w="1766" w:type="dxa"/>
          </w:tcPr>
          <w:p w:rsidR="00F27969" w:rsidRPr="00627471" w:rsidRDefault="00F27969" w:rsidP="00671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rPrChange w:id="494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</w:pPr>
            <w:r w:rsidRPr="00627471">
              <w:rPr>
                <w:rFonts w:ascii="Arial" w:hAnsi="Arial" w:cs="Arial"/>
                <w:color w:val="000000"/>
                <w:rPrChange w:id="495" w:author="Department of Veterans Affairs" w:date="2016-01-18T10:29:00Z">
                  <w:rPr>
                    <w:rFonts w:cs="Arial"/>
                    <w:color w:val="000000"/>
                  </w:rPr>
                </w:rPrChange>
              </w:rPr>
              <w:t>No</w:t>
            </w:r>
          </w:p>
        </w:tc>
      </w:tr>
    </w:tbl>
    <w:p w:rsidR="00B529C8" w:rsidRPr="00627471" w:rsidRDefault="00B529C8" w:rsidP="00B529C8">
      <w:pPr>
        <w:spacing w:after="0" w:line="240" w:lineRule="auto"/>
        <w:rPr>
          <w:rFonts w:ascii="Arial" w:hAnsi="Arial" w:cs="Arial"/>
          <w:b/>
          <w:bCs/>
          <w:rPrChange w:id="496" w:author="Department of Veterans Affairs" w:date="2016-01-18T10:29:00Z">
            <w:rPr>
              <w:rFonts w:cs="Arial"/>
              <w:b/>
              <w:bCs/>
            </w:rPr>
          </w:rPrChange>
        </w:rPr>
      </w:pPr>
    </w:p>
    <w:p w:rsidR="00B529C8" w:rsidRPr="00627471" w:rsidRDefault="00B529C8" w:rsidP="00B529C8">
      <w:pPr>
        <w:spacing w:line="240" w:lineRule="auto"/>
        <w:rPr>
          <w:rFonts w:ascii="Arial" w:hAnsi="Arial" w:cs="Arial"/>
          <w:rPrChange w:id="497" w:author="Department of Veterans Affairs" w:date="2016-01-18T10:29:00Z">
            <w:rPr>
              <w:rFonts w:cs="Arial"/>
            </w:rPr>
          </w:rPrChange>
        </w:rPr>
      </w:pPr>
    </w:p>
    <w:p w:rsidR="00532D93" w:rsidRPr="00627471" w:rsidRDefault="009032DA">
      <w:pPr>
        <w:rPr>
          <w:rFonts w:ascii="Arial" w:hAnsi="Arial" w:cs="Arial"/>
          <w:rPrChange w:id="498" w:author="Department of Veterans Affairs" w:date="2016-01-18T10:29:00Z">
            <w:rPr>
              <w:rFonts w:cs="Arial"/>
            </w:rPr>
          </w:rPrChange>
        </w:rPr>
      </w:pPr>
      <w:r w:rsidRPr="00627471">
        <w:rPr>
          <w:rFonts w:ascii="Arial" w:hAnsi="Arial" w:cs="Arial"/>
          <w:rPrChange w:id="499" w:author="Department of Veterans Affairs" w:date="2016-01-18T10:29:00Z">
            <w:rPr>
              <w:rFonts w:cs="Arial"/>
            </w:rPr>
          </w:rPrChange>
        </w:rPr>
        <w:t>*</w:t>
      </w:r>
      <w:r w:rsidR="00A00970" w:rsidRPr="00627471">
        <w:rPr>
          <w:rFonts w:ascii="Arial" w:hAnsi="Arial" w:cs="Arial"/>
          <w:rPrChange w:id="500" w:author="Department of Veterans Affairs" w:date="2016-01-18T10:29:00Z">
            <w:rPr>
              <w:rFonts w:cs="Arial"/>
            </w:rPr>
          </w:rPrChange>
        </w:rPr>
        <w:t>Defined as</w:t>
      </w:r>
      <w:r w:rsidR="00F27969" w:rsidRPr="00627471">
        <w:rPr>
          <w:rFonts w:ascii="Arial" w:hAnsi="Arial" w:cs="Arial"/>
          <w:rPrChange w:id="501" w:author="Department of Veterans Affairs" w:date="2016-01-18T10:29:00Z">
            <w:rPr>
              <w:rFonts w:cs="Arial"/>
            </w:rPr>
          </w:rPrChange>
        </w:rPr>
        <w:t xml:space="preserve"> meeting at least one of the following recognized measures for </w:t>
      </w:r>
      <w:r w:rsidR="00A00970" w:rsidRPr="00627471">
        <w:rPr>
          <w:rFonts w:ascii="Arial" w:hAnsi="Arial" w:cs="Arial"/>
          <w:rPrChange w:id="502" w:author="Department of Veterans Affairs" w:date="2016-01-18T10:29:00Z">
            <w:rPr>
              <w:rFonts w:cs="Arial"/>
            </w:rPr>
          </w:rPrChange>
        </w:rPr>
        <w:t xml:space="preserve">not being </w:t>
      </w:r>
      <w:r w:rsidR="00F27969" w:rsidRPr="00627471">
        <w:rPr>
          <w:rFonts w:ascii="Arial" w:hAnsi="Arial" w:cs="Arial"/>
          <w:rPrChange w:id="503" w:author="Department of Veterans Affairs" w:date="2016-01-18T10:29:00Z">
            <w:rPr>
              <w:rFonts w:cs="Arial"/>
            </w:rPr>
          </w:rPrChange>
        </w:rPr>
        <w:t>ret</w:t>
      </w:r>
      <w:r w:rsidR="00A00970" w:rsidRPr="00627471">
        <w:rPr>
          <w:rFonts w:ascii="Arial" w:hAnsi="Arial" w:cs="Arial"/>
          <w:rPrChange w:id="504" w:author="Department of Veterans Affairs" w:date="2016-01-18T10:29:00Z">
            <w:rPr>
              <w:rFonts w:cs="Arial"/>
            </w:rPr>
          </w:rPrChange>
        </w:rPr>
        <w:t xml:space="preserve">ained in care: 1) </w:t>
      </w:r>
      <w:r w:rsidR="00F27969" w:rsidRPr="00627471">
        <w:rPr>
          <w:rFonts w:ascii="Arial" w:hAnsi="Arial" w:cs="Arial"/>
          <w:rPrChange w:id="505" w:author="Department of Veterans Affairs" w:date="2016-01-18T10:29:00Z">
            <w:rPr>
              <w:rFonts w:cs="Arial"/>
            </w:rPr>
          </w:rPrChange>
        </w:rPr>
        <w:t>a gap between appointments spanning longer than 180 days</w:t>
      </w:r>
      <w:r w:rsidR="00A00970" w:rsidRPr="00627471">
        <w:rPr>
          <w:rFonts w:ascii="Arial" w:hAnsi="Arial" w:cs="Arial"/>
          <w:rPrChange w:id="506" w:author="Department of Veterans Affairs" w:date="2016-01-18T10:29:00Z">
            <w:rPr>
              <w:rFonts w:cs="Arial"/>
            </w:rPr>
          </w:rPrChange>
        </w:rPr>
        <w:t xml:space="preserve"> in the last 2 years, 2) </w:t>
      </w:r>
      <w:r w:rsidR="00FA41E6" w:rsidRPr="00627471">
        <w:rPr>
          <w:rFonts w:ascii="Arial" w:hAnsi="Arial" w:cs="Arial"/>
          <w:rPrChange w:id="507" w:author="Department of Veterans Affairs" w:date="2016-01-18T10:29:00Z">
            <w:rPr>
              <w:rFonts w:cs="Arial"/>
            </w:rPr>
          </w:rPrChange>
        </w:rPr>
        <w:t xml:space="preserve">attending a visit in each of the four 6-month blocks throughout </w:t>
      </w:r>
      <w:r w:rsidR="00A00970" w:rsidRPr="00627471">
        <w:rPr>
          <w:rFonts w:ascii="Arial" w:hAnsi="Arial" w:cs="Arial"/>
          <w:rPrChange w:id="508" w:author="Department of Veterans Affairs" w:date="2016-01-18T10:29:00Z">
            <w:rPr>
              <w:rFonts w:cs="Arial"/>
            </w:rPr>
          </w:rPrChange>
        </w:rPr>
        <w:t xml:space="preserve">the last </w:t>
      </w:r>
      <w:r w:rsidR="00FA41E6" w:rsidRPr="00627471">
        <w:rPr>
          <w:rFonts w:ascii="Arial" w:hAnsi="Arial" w:cs="Arial"/>
          <w:rPrChange w:id="509" w:author="Department of Veterans Affairs" w:date="2016-01-18T10:29:00Z">
            <w:rPr>
              <w:rFonts w:cs="Arial"/>
            </w:rPr>
          </w:rPrChange>
        </w:rPr>
        <w:t>two years, and 3</w:t>
      </w:r>
      <w:r w:rsidR="00A00970" w:rsidRPr="00627471">
        <w:rPr>
          <w:rFonts w:ascii="Arial" w:hAnsi="Arial" w:cs="Arial"/>
          <w:rPrChange w:id="510" w:author="Department of Veterans Affairs" w:date="2016-01-18T10:29:00Z">
            <w:rPr>
              <w:rFonts w:cs="Arial"/>
            </w:rPr>
          </w:rPrChange>
        </w:rPr>
        <w:t>) a</w:t>
      </w:r>
      <w:r w:rsidR="00F27969" w:rsidRPr="00627471">
        <w:rPr>
          <w:rFonts w:ascii="Arial" w:hAnsi="Arial" w:cs="Arial"/>
          <w:rPrChange w:id="511" w:author="Department of Veterans Affairs" w:date="2016-01-18T10:29:00Z">
            <w:rPr>
              <w:rFonts w:cs="Arial"/>
            </w:rPr>
          </w:rPrChange>
        </w:rPr>
        <w:t xml:space="preserve">ttending a visit in </w:t>
      </w:r>
      <w:r w:rsidR="00205E9D" w:rsidRPr="00627471">
        <w:rPr>
          <w:rFonts w:ascii="Arial" w:hAnsi="Arial" w:cs="Arial"/>
          <w:rPrChange w:id="512" w:author="Department of Veterans Affairs" w:date="2016-01-18T10:29:00Z">
            <w:rPr>
              <w:rFonts w:cs="Arial"/>
            </w:rPr>
          </w:rPrChange>
        </w:rPr>
        <w:t>three or four</w:t>
      </w:r>
      <w:r w:rsidR="00F27969" w:rsidRPr="00627471">
        <w:rPr>
          <w:rFonts w:ascii="Arial" w:hAnsi="Arial" w:cs="Arial"/>
          <w:rPrChange w:id="513" w:author="Department of Veterans Affairs" w:date="2016-01-18T10:29:00Z">
            <w:rPr>
              <w:rFonts w:cs="Arial"/>
            </w:rPr>
          </w:rPrChange>
        </w:rPr>
        <w:t xml:space="preserve"> of the quarter</w:t>
      </w:r>
      <w:r w:rsidR="00A00970" w:rsidRPr="00627471">
        <w:rPr>
          <w:rFonts w:ascii="Arial" w:hAnsi="Arial" w:cs="Arial"/>
          <w:rPrChange w:id="514" w:author="Department of Veterans Affairs" w:date="2016-01-18T10:29:00Z">
            <w:rPr>
              <w:rFonts w:cs="Arial"/>
            </w:rPr>
          </w:rPrChange>
        </w:rPr>
        <w:t>-year</w:t>
      </w:r>
      <w:r w:rsidR="00F27969" w:rsidRPr="00627471">
        <w:rPr>
          <w:rFonts w:ascii="Arial" w:hAnsi="Arial" w:cs="Arial"/>
          <w:rPrChange w:id="515" w:author="Department of Veterans Affairs" w:date="2016-01-18T10:29:00Z">
            <w:rPr>
              <w:rFonts w:cs="Arial"/>
            </w:rPr>
          </w:rPrChange>
        </w:rPr>
        <w:t xml:space="preserve">s </w:t>
      </w:r>
      <w:r w:rsidR="00A00970" w:rsidRPr="00627471">
        <w:rPr>
          <w:rFonts w:ascii="Arial" w:hAnsi="Arial" w:cs="Arial"/>
          <w:rPrChange w:id="516" w:author="Department of Veterans Affairs" w:date="2016-01-18T10:29:00Z">
            <w:rPr>
              <w:rFonts w:cs="Arial"/>
            </w:rPr>
          </w:rPrChange>
        </w:rPr>
        <w:t xml:space="preserve">in </w:t>
      </w:r>
      <w:r w:rsidR="00FA41E6" w:rsidRPr="00627471">
        <w:rPr>
          <w:rFonts w:ascii="Arial" w:hAnsi="Arial" w:cs="Arial"/>
          <w:rPrChange w:id="517" w:author="Department of Veterans Affairs" w:date="2016-01-18T10:29:00Z">
            <w:rPr>
              <w:rFonts w:cs="Arial"/>
            </w:rPr>
          </w:rPrChange>
        </w:rPr>
        <w:t xml:space="preserve">the </w:t>
      </w:r>
      <w:r w:rsidR="00A00970" w:rsidRPr="00627471">
        <w:rPr>
          <w:rFonts w:ascii="Arial" w:hAnsi="Arial" w:cs="Arial"/>
          <w:rPrChange w:id="518" w:author="Department of Veterans Affairs" w:date="2016-01-18T10:29:00Z">
            <w:rPr>
              <w:rFonts w:cs="Arial"/>
            </w:rPr>
          </w:rPrChange>
        </w:rPr>
        <w:t xml:space="preserve">last </w:t>
      </w:r>
      <w:r w:rsidR="00FA41E6" w:rsidRPr="00627471">
        <w:rPr>
          <w:rFonts w:ascii="Arial" w:hAnsi="Arial" w:cs="Arial"/>
          <w:rPrChange w:id="519" w:author="Department of Veterans Affairs" w:date="2016-01-18T10:29:00Z">
            <w:rPr>
              <w:rFonts w:cs="Arial"/>
            </w:rPr>
          </w:rPrChange>
        </w:rPr>
        <w:t>year</w:t>
      </w:r>
      <w:r w:rsidRPr="00627471">
        <w:rPr>
          <w:rFonts w:ascii="Arial" w:hAnsi="Arial" w:cs="Arial"/>
          <w:rPrChange w:id="520" w:author="Department of Veterans Affairs" w:date="2016-01-18T10:29:00Z">
            <w:rPr>
              <w:rFonts w:cs="Arial"/>
            </w:rPr>
          </w:rPrChange>
        </w:rPr>
        <w:t>.</w:t>
      </w:r>
    </w:p>
    <w:sectPr w:rsidR="00532D93" w:rsidRPr="00627471" w:rsidSect="00F27969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2F0" w:rsidRDefault="00F572F0" w:rsidP="00F572F0">
      <w:pPr>
        <w:spacing w:after="0" w:line="240" w:lineRule="auto"/>
      </w:pPr>
      <w:r>
        <w:separator/>
      </w:r>
    </w:p>
  </w:endnote>
  <w:endnote w:type="continuationSeparator" w:id="0">
    <w:p w:rsidR="00F572F0" w:rsidRDefault="00F572F0" w:rsidP="00F57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2F0" w:rsidRDefault="00F572F0" w:rsidP="00F572F0">
      <w:pPr>
        <w:spacing w:after="0" w:line="240" w:lineRule="auto"/>
      </w:pPr>
      <w:r>
        <w:separator/>
      </w:r>
    </w:p>
  </w:footnote>
  <w:footnote w:type="continuationSeparator" w:id="0">
    <w:p w:rsidR="00F572F0" w:rsidRDefault="00F572F0" w:rsidP="00F572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2F0" w:rsidRPr="00627471" w:rsidRDefault="00F572F0">
    <w:pPr>
      <w:pStyle w:val="Header"/>
      <w:rPr>
        <w:rFonts w:ascii="Arial" w:hAnsi="Arial" w:cs="Arial"/>
        <w:rPrChange w:id="521" w:author="Department of Veterans Affairs" w:date="2016-01-18T10:29:00Z">
          <w:rPr>
            <w:rFonts w:cs="Arial"/>
          </w:rPr>
        </w:rPrChange>
      </w:rPr>
    </w:pPr>
    <w:proofErr w:type="gramStart"/>
    <w:r w:rsidRPr="00627471">
      <w:rPr>
        <w:rFonts w:ascii="Arial" w:hAnsi="Arial" w:cs="Arial"/>
        <w:b/>
        <w:bCs/>
        <w:rPrChange w:id="522" w:author="Department of Veterans Affairs" w:date="2016-01-18T10:29:00Z">
          <w:rPr>
            <w:rFonts w:cs="Arial"/>
            <w:b/>
            <w:bCs/>
          </w:rPr>
        </w:rPrChange>
      </w:rPr>
      <w:t>S3  Table</w:t>
    </w:r>
    <w:proofErr w:type="gramEnd"/>
    <w:r w:rsidRPr="00627471">
      <w:rPr>
        <w:rFonts w:ascii="Arial" w:hAnsi="Arial" w:cs="Arial"/>
        <w:b/>
        <w:bCs/>
        <w:rPrChange w:id="523" w:author="Department of Veterans Affairs" w:date="2016-01-18T10:29:00Z">
          <w:rPr>
            <w:rFonts w:cs="Arial"/>
            <w:b/>
            <w:bCs/>
          </w:rPr>
        </w:rPrChange>
      </w:rPr>
      <w:t>. Characteristics of participants directly quoted in this repor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9C8"/>
    <w:rsid w:val="00182599"/>
    <w:rsid w:val="00205E9D"/>
    <w:rsid w:val="002C065F"/>
    <w:rsid w:val="003966A3"/>
    <w:rsid w:val="004E5ED2"/>
    <w:rsid w:val="00567389"/>
    <w:rsid w:val="005F791F"/>
    <w:rsid w:val="00627471"/>
    <w:rsid w:val="00671C6F"/>
    <w:rsid w:val="00796871"/>
    <w:rsid w:val="009032DA"/>
    <w:rsid w:val="00915481"/>
    <w:rsid w:val="00A00970"/>
    <w:rsid w:val="00A40E4C"/>
    <w:rsid w:val="00B503E4"/>
    <w:rsid w:val="00B521AD"/>
    <w:rsid w:val="00B529C8"/>
    <w:rsid w:val="00D41538"/>
    <w:rsid w:val="00DE2EDE"/>
    <w:rsid w:val="00F27969"/>
    <w:rsid w:val="00F572F0"/>
    <w:rsid w:val="00FA41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9C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9C8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57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2F0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7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2F0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C6F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9C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9C8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57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2F0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7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2F0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C6F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2</cp:revision>
  <dcterms:created xsi:type="dcterms:W3CDTF">2016-01-18T16:30:00Z</dcterms:created>
  <dcterms:modified xsi:type="dcterms:W3CDTF">2016-01-18T16:30:00Z</dcterms:modified>
</cp:coreProperties>
</file>